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2AF8E" w14:textId="24C5828D" w:rsidR="008C2BCB" w:rsidRPr="00812FF1" w:rsidRDefault="008C2BCB" w:rsidP="008C2BCB">
      <w:pPr>
        <w:spacing w:after="0" w:line="480" w:lineRule="auto"/>
        <w:rPr>
          <w:rFonts w:ascii="Times New Roman" w:eastAsia="Gungsuh" w:hAnsi="Times New Roman" w:cs="Times New Roman"/>
          <w:sz w:val="24"/>
          <w:szCs w:val="24"/>
        </w:rPr>
      </w:pPr>
      <w:r>
        <w:rPr>
          <w:rFonts w:ascii="Times New Roman" w:eastAsia="Gungsuh" w:hAnsi="Times New Roman" w:cs="Times New Roman"/>
          <w:sz w:val="24"/>
          <w:szCs w:val="24"/>
        </w:rPr>
        <w:t xml:space="preserve">Supplementary </w:t>
      </w:r>
      <w:r w:rsidRPr="00812FF1">
        <w:rPr>
          <w:rFonts w:ascii="Times New Roman" w:eastAsia="Gungsuh" w:hAnsi="Times New Roman" w:cs="Times New Roman"/>
          <w:sz w:val="24"/>
          <w:szCs w:val="24"/>
        </w:rPr>
        <w:t xml:space="preserve">Table 1. Mean and standard errors of selected characteristics of older adults (≥ 60 years old) according to follow up status. SABE Study. São Paulo, Brazil, 2010. </w:t>
      </w:r>
    </w:p>
    <w:tbl>
      <w:tblPr>
        <w:tblW w:w="9130" w:type="dxa"/>
        <w:tblLayout w:type="fixed"/>
        <w:tblLook w:val="04A0" w:firstRow="1" w:lastRow="0" w:firstColumn="1" w:lastColumn="0" w:noHBand="0" w:noVBand="1"/>
      </w:tblPr>
      <w:tblGrid>
        <w:gridCol w:w="3686"/>
        <w:gridCol w:w="1396"/>
        <w:gridCol w:w="1396"/>
        <w:gridCol w:w="1602"/>
        <w:gridCol w:w="1050"/>
      </w:tblGrid>
      <w:tr w:rsidR="008C2BCB" w:rsidRPr="00812FF1" w14:paraId="758CC73D" w14:textId="77777777" w:rsidTr="00F44D12">
        <w:trPr>
          <w:trHeight w:val="312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65ADC2" w14:textId="77777777" w:rsidR="008C2BCB" w:rsidRPr="00812FF1" w:rsidRDefault="008C2BCB" w:rsidP="008C2BC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FF1">
              <w:rPr>
                <w:rFonts w:ascii="Times New Roman" w:eastAsia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C7B6C7" w14:textId="77777777" w:rsidR="008C2BCB" w:rsidRPr="00812FF1" w:rsidRDefault="008C2BCB" w:rsidP="008C2B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FF1">
              <w:rPr>
                <w:rFonts w:ascii="Times New Roman" w:eastAsia="Times New Roman" w:hAnsi="Times New Roman" w:cs="Times New Roman"/>
                <w:sz w:val="24"/>
                <w:szCs w:val="24"/>
              </w:rPr>
              <w:t>Total in baseline (n=1023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51BBDF30" w14:textId="77777777" w:rsidR="008C2BCB" w:rsidRPr="00812FF1" w:rsidRDefault="008C2BCB" w:rsidP="008C2B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FF1">
              <w:rPr>
                <w:rFonts w:ascii="Times New Roman" w:eastAsia="Times New Roman" w:hAnsi="Times New Roman" w:cs="Times New Roman"/>
                <w:sz w:val="24"/>
                <w:szCs w:val="24"/>
              </w:rPr>
              <w:t>Followed (n=545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6E07AF" w14:textId="77777777" w:rsidR="008C2BCB" w:rsidRPr="00812FF1" w:rsidRDefault="008C2BCB" w:rsidP="008C2B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FF1">
              <w:rPr>
                <w:rFonts w:ascii="Times New Roman" w:eastAsia="Times New Roman" w:hAnsi="Times New Roman" w:cs="Times New Roman"/>
                <w:sz w:val="24"/>
                <w:szCs w:val="24"/>
              </w:rPr>
              <w:t>Lost to follow up and dead (n=478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2996D9" w14:textId="77777777" w:rsidR="008C2BCB" w:rsidRPr="00812FF1" w:rsidRDefault="008C2BCB" w:rsidP="008C2B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12FF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8C2BCB" w:rsidRPr="00812FF1" w14:paraId="2A9D5C85" w14:textId="77777777" w:rsidTr="00F44D12">
        <w:trPr>
          <w:trHeight w:val="312"/>
        </w:trPr>
        <w:tc>
          <w:tcPr>
            <w:tcW w:w="3686" w:type="dxa"/>
            <w:tcBorders>
              <w:top w:val="single" w:sz="4" w:space="0" w:color="auto"/>
            </w:tcBorders>
            <w:hideMark/>
          </w:tcPr>
          <w:p w14:paraId="34C46925" w14:textId="77777777" w:rsidR="008C2BCB" w:rsidRPr="00812FF1" w:rsidRDefault="008C2BCB" w:rsidP="008C2BC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FF1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6E027F30" w14:textId="77777777" w:rsidR="008C2BCB" w:rsidRPr="00812FF1" w:rsidRDefault="008C2BCB" w:rsidP="008C2B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FF1">
              <w:rPr>
                <w:rFonts w:ascii="Times New Roman" w:eastAsia="Times New Roman" w:hAnsi="Times New Roman" w:cs="Times New Roman"/>
                <w:sz w:val="24"/>
                <w:szCs w:val="24"/>
              </w:rPr>
              <w:t>71.56 (0.28)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70D650F7" w14:textId="77777777" w:rsidR="008C2BCB" w:rsidRPr="00812FF1" w:rsidRDefault="008C2BCB" w:rsidP="008C2B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FF1">
              <w:rPr>
                <w:rFonts w:ascii="Times New Roman" w:eastAsia="Times New Roman" w:hAnsi="Times New Roman" w:cs="Times New Roman"/>
                <w:sz w:val="24"/>
                <w:szCs w:val="24"/>
              </w:rPr>
              <w:t>69.10 (0.32)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68ED0FBC" w14:textId="77777777" w:rsidR="008C2BCB" w:rsidRPr="00812FF1" w:rsidRDefault="008C2BCB" w:rsidP="008C2B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FF1">
              <w:rPr>
                <w:rFonts w:ascii="Times New Roman" w:eastAsia="Times New Roman" w:hAnsi="Times New Roman" w:cs="Times New Roman"/>
                <w:sz w:val="24"/>
                <w:szCs w:val="24"/>
              </w:rPr>
              <w:t>74.37 (0.44)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698190D0" w14:textId="77777777" w:rsidR="008C2BCB" w:rsidRPr="00812FF1" w:rsidRDefault="008C2BCB" w:rsidP="008C2B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FF1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C2BCB" w:rsidRPr="00812FF1" w14:paraId="49CA5DFA" w14:textId="77777777" w:rsidTr="00F44D12">
        <w:trPr>
          <w:trHeight w:val="312"/>
        </w:trPr>
        <w:tc>
          <w:tcPr>
            <w:tcW w:w="3686" w:type="dxa"/>
            <w:hideMark/>
          </w:tcPr>
          <w:p w14:paraId="71F335CD" w14:textId="77777777" w:rsidR="008C2BCB" w:rsidRPr="00812FF1" w:rsidRDefault="008C2BCB" w:rsidP="008C2BC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FF1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 (in years)</w:t>
            </w:r>
          </w:p>
        </w:tc>
        <w:tc>
          <w:tcPr>
            <w:tcW w:w="1396" w:type="dxa"/>
            <w:vAlign w:val="center"/>
          </w:tcPr>
          <w:p w14:paraId="1A63F15C" w14:textId="77777777" w:rsidR="008C2BCB" w:rsidRPr="00812FF1" w:rsidRDefault="008C2BCB" w:rsidP="008C2B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FF1">
              <w:rPr>
                <w:rFonts w:ascii="Times New Roman" w:eastAsia="Times New Roman" w:hAnsi="Times New Roman" w:cs="Times New Roman"/>
                <w:sz w:val="24"/>
                <w:szCs w:val="24"/>
              </w:rPr>
              <w:t>4.85 (0.13)</w:t>
            </w:r>
          </w:p>
        </w:tc>
        <w:tc>
          <w:tcPr>
            <w:tcW w:w="1396" w:type="dxa"/>
            <w:vAlign w:val="center"/>
          </w:tcPr>
          <w:p w14:paraId="072F21E1" w14:textId="77777777" w:rsidR="008C2BCB" w:rsidRPr="00812FF1" w:rsidRDefault="008C2BCB" w:rsidP="008C2B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FF1">
              <w:rPr>
                <w:rFonts w:ascii="Times New Roman" w:eastAsia="Times New Roman" w:hAnsi="Times New Roman" w:cs="Times New Roman"/>
                <w:sz w:val="24"/>
                <w:szCs w:val="24"/>
              </w:rPr>
              <w:t>5.23 (0.18)</w:t>
            </w:r>
          </w:p>
        </w:tc>
        <w:tc>
          <w:tcPr>
            <w:tcW w:w="1602" w:type="dxa"/>
            <w:vAlign w:val="center"/>
          </w:tcPr>
          <w:p w14:paraId="363364D8" w14:textId="77777777" w:rsidR="008C2BCB" w:rsidRPr="00812FF1" w:rsidRDefault="008C2BCB" w:rsidP="008C2B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FF1">
              <w:rPr>
                <w:rFonts w:ascii="Times New Roman" w:eastAsia="Times New Roman" w:hAnsi="Times New Roman" w:cs="Times New Roman"/>
                <w:sz w:val="24"/>
                <w:szCs w:val="24"/>
              </w:rPr>
              <w:t>4.42 (0.18)</w:t>
            </w:r>
          </w:p>
        </w:tc>
        <w:tc>
          <w:tcPr>
            <w:tcW w:w="1050" w:type="dxa"/>
            <w:vAlign w:val="center"/>
          </w:tcPr>
          <w:p w14:paraId="6CB07D78" w14:textId="77777777" w:rsidR="008C2BCB" w:rsidRPr="00812FF1" w:rsidRDefault="008C2BCB" w:rsidP="008C2B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FF1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8C2BCB" w:rsidRPr="00812FF1" w14:paraId="06B0F285" w14:textId="77777777" w:rsidTr="00F44D12">
        <w:trPr>
          <w:trHeight w:val="312"/>
        </w:trPr>
        <w:tc>
          <w:tcPr>
            <w:tcW w:w="3686" w:type="dxa"/>
            <w:hideMark/>
          </w:tcPr>
          <w:p w14:paraId="7384238C" w14:textId="77777777" w:rsidR="008C2BCB" w:rsidRPr="00812FF1" w:rsidRDefault="008C2BCB" w:rsidP="008C2BC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FF1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cardiometabolic conditions</w:t>
            </w:r>
          </w:p>
        </w:tc>
        <w:tc>
          <w:tcPr>
            <w:tcW w:w="1396" w:type="dxa"/>
            <w:vAlign w:val="center"/>
          </w:tcPr>
          <w:p w14:paraId="2F54A8FF" w14:textId="77777777" w:rsidR="008C2BCB" w:rsidRPr="00812FF1" w:rsidRDefault="008C2BCB" w:rsidP="008C2B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FF1">
              <w:rPr>
                <w:rFonts w:ascii="Times New Roman" w:eastAsia="Times New Roman" w:hAnsi="Times New Roman" w:cs="Times New Roman"/>
                <w:sz w:val="24"/>
                <w:szCs w:val="24"/>
              </w:rPr>
              <w:t>1.20 (0.03)</w:t>
            </w:r>
          </w:p>
        </w:tc>
        <w:tc>
          <w:tcPr>
            <w:tcW w:w="1396" w:type="dxa"/>
            <w:vAlign w:val="center"/>
          </w:tcPr>
          <w:p w14:paraId="5DE41148" w14:textId="77777777" w:rsidR="008C2BCB" w:rsidRPr="00812FF1" w:rsidRDefault="008C2BCB" w:rsidP="008C2B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FF1">
              <w:rPr>
                <w:rFonts w:ascii="Times New Roman" w:eastAsia="Times New Roman" w:hAnsi="Times New Roman" w:cs="Times New Roman"/>
                <w:sz w:val="24"/>
                <w:szCs w:val="24"/>
              </w:rPr>
              <w:t>1.14 (0.04)</w:t>
            </w:r>
          </w:p>
        </w:tc>
        <w:tc>
          <w:tcPr>
            <w:tcW w:w="1602" w:type="dxa"/>
            <w:vAlign w:val="center"/>
          </w:tcPr>
          <w:p w14:paraId="1177DE69" w14:textId="77777777" w:rsidR="008C2BCB" w:rsidRPr="00812FF1" w:rsidRDefault="008C2BCB" w:rsidP="008C2B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FF1">
              <w:rPr>
                <w:rFonts w:ascii="Times New Roman" w:eastAsia="Times New Roman" w:hAnsi="Times New Roman" w:cs="Times New Roman"/>
                <w:sz w:val="24"/>
                <w:szCs w:val="24"/>
              </w:rPr>
              <w:t>1.26 (0.04)</w:t>
            </w:r>
          </w:p>
        </w:tc>
        <w:tc>
          <w:tcPr>
            <w:tcW w:w="1050" w:type="dxa"/>
            <w:vAlign w:val="center"/>
          </w:tcPr>
          <w:p w14:paraId="3E9C2129" w14:textId="77777777" w:rsidR="008C2BCB" w:rsidRPr="00812FF1" w:rsidRDefault="008C2BCB" w:rsidP="008C2B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FF1">
              <w:rPr>
                <w:rFonts w:ascii="Times New Roman" w:eastAsia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8C2BCB" w:rsidRPr="00812FF1" w14:paraId="15580A9C" w14:textId="77777777" w:rsidTr="00F44D12">
        <w:trPr>
          <w:trHeight w:val="312"/>
        </w:trPr>
        <w:tc>
          <w:tcPr>
            <w:tcW w:w="3686" w:type="dxa"/>
            <w:hideMark/>
          </w:tcPr>
          <w:p w14:paraId="4D549CE0" w14:textId="77777777" w:rsidR="008C2BCB" w:rsidRPr="00812FF1" w:rsidRDefault="008C2BCB" w:rsidP="008C2BC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FF1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other chronic conditions</w:t>
            </w:r>
          </w:p>
        </w:tc>
        <w:tc>
          <w:tcPr>
            <w:tcW w:w="1396" w:type="dxa"/>
            <w:vAlign w:val="center"/>
          </w:tcPr>
          <w:p w14:paraId="42131EEF" w14:textId="77777777" w:rsidR="008C2BCB" w:rsidRPr="00812FF1" w:rsidRDefault="008C2BCB" w:rsidP="008C2B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FF1">
              <w:rPr>
                <w:rFonts w:ascii="Times New Roman" w:eastAsia="Times New Roman" w:hAnsi="Times New Roman" w:cs="Times New Roman"/>
                <w:sz w:val="24"/>
                <w:szCs w:val="24"/>
              </w:rPr>
              <w:t>0.71 (0.02)</w:t>
            </w:r>
          </w:p>
        </w:tc>
        <w:tc>
          <w:tcPr>
            <w:tcW w:w="1396" w:type="dxa"/>
            <w:vAlign w:val="center"/>
          </w:tcPr>
          <w:p w14:paraId="72967D54" w14:textId="77777777" w:rsidR="008C2BCB" w:rsidRPr="00812FF1" w:rsidRDefault="008C2BCB" w:rsidP="008C2B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FF1">
              <w:rPr>
                <w:rFonts w:ascii="Times New Roman" w:eastAsia="Times New Roman" w:hAnsi="Times New Roman" w:cs="Times New Roman"/>
                <w:sz w:val="24"/>
                <w:szCs w:val="24"/>
              </w:rPr>
              <w:t>0.71 (0.03)</w:t>
            </w:r>
          </w:p>
        </w:tc>
        <w:tc>
          <w:tcPr>
            <w:tcW w:w="1602" w:type="dxa"/>
            <w:vAlign w:val="center"/>
          </w:tcPr>
          <w:p w14:paraId="1252FCCD" w14:textId="77777777" w:rsidR="008C2BCB" w:rsidRPr="00812FF1" w:rsidRDefault="008C2BCB" w:rsidP="008C2B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FF1">
              <w:rPr>
                <w:rFonts w:ascii="Times New Roman" w:eastAsia="Times New Roman" w:hAnsi="Times New Roman" w:cs="Times New Roman"/>
                <w:sz w:val="24"/>
                <w:szCs w:val="24"/>
              </w:rPr>
              <w:t>0.71 (0.04)</w:t>
            </w:r>
          </w:p>
        </w:tc>
        <w:tc>
          <w:tcPr>
            <w:tcW w:w="1050" w:type="dxa"/>
            <w:vAlign w:val="center"/>
          </w:tcPr>
          <w:p w14:paraId="14B8EC90" w14:textId="77777777" w:rsidR="008C2BCB" w:rsidRPr="00812FF1" w:rsidRDefault="008C2BCB" w:rsidP="008C2B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FF1">
              <w:rPr>
                <w:rFonts w:ascii="Times New Roman" w:eastAsia="Times New Roman" w:hAnsi="Times New Roman" w:cs="Times New Roman"/>
                <w:sz w:val="24"/>
                <w:szCs w:val="24"/>
              </w:rPr>
              <w:t>0.921</w:t>
            </w:r>
          </w:p>
        </w:tc>
      </w:tr>
      <w:tr w:rsidR="008C2BCB" w:rsidRPr="00812FF1" w14:paraId="74D1D506" w14:textId="77777777" w:rsidTr="00F44D12">
        <w:trPr>
          <w:trHeight w:val="372"/>
        </w:trPr>
        <w:tc>
          <w:tcPr>
            <w:tcW w:w="3686" w:type="dxa"/>
            <w:hideMark/>
          </w:tcPr>
          <w:p w14:paraId="6D9BC249" w14:textId="77777777" w:rsidR="008C2BCB" w:rsidRPr="00812FF1" w:rsidRDefault="008C2BCB" w:rsidP="008C2BC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FF1">
              <w:rPr>
                <w:rFonts w:ascii="Times New Roman" w:eastAsia="Times New Roman" w:hAnsi="Times New Roman" w:cs="Times New Roman"/>
                <w:sz w:val="24"/>
                <w:szCs w:val="24"/>
              </w:rPr>
              <w:t>BMI (kg/m</w:t>
            </w:r>
            <w:r w:rsidRPr="00812FF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12FF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dxa"/>
            <w:vAlign w:val="center"/>
          </w:tcPr>
          <w:p w14:paraId="0B794C87" w14:textId="77777777" w:rsidR="008C2BCB" w:rsidRPr="00812FF1" w:rsidRDefault="008C2BCB" w:rsidP="008C2B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FF1">
              <w:rPr>
                <w:rFonts w:ascii="Times New Roman" w:eastAsia="Times New Roman" w:hAnsi="Times New Roman" w:cs="Times New Roman"/>
                <w:sz w:val="24"/>
                <w:szCs w:val="24"/>
              </w:rPr>
              <w:t>28.21 (0.16)</w:t>
            </w:r>
          </w:p>
        </w:tc>
        <w:tc>
          <w:tcPr>
            <w:tcW w:w="1396" w:type="dxa"/>
            <w:vAlign w:val="center"/>
          </w:tcPr>
          <w:p w14:paraId="4779A0FF" w14:textId="77777777" w:rsidR="008C2BCB" w:rsidRPr="00812FF1" w:rsidRDefault="008C2BCB" w:rsidP="008C2B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FF1">
              <w:rPr>
                <w:rFonts w:ascii="Times New Roman" w:eastAsia="Times New Roman" w:hAnsi="Times New Roman" w:cs="Times New Roman"/>
                <w:sz w:val="24"/>
                <w:szCs w:val="24"/>
              </w:rPr>
              <w:t>28.50 (0.22)</w:t>
            </w:r>
          </w:p>
        </w:tc>
        <w:tc>
          <w:tcPr>
            <w:tcW w:w="1602" w:type="dxa"/>
            <w:vAlign w:val="center"/>
          </w:tcPr>
          <w:p w14:paraId="20223B31" w14:textId="77777777" w:rsidR="008C2BCB" w:rsidRPr="00812FF1" w:rsidRDefault="008C2BCB" w:rsidP="008C2B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FF1">
              <w:rPr>
                <w:rFonts w:ascii="Times New Roman" w:eastAsia="Times New Roman" w:hAnsi="Times New Roman" w:cs="Times New Roman"/>
                <w:sz w:val="24"/>
                <w:szCs w:val="24"/>
              </w:rPr>
              <w:t>27.87 (0.24)</w:t>
            </w:r>
          </w:p>
        </w:tc>
        <w:tc>
          <w:tcPr>
            <w:tcW w:w="1050" w:type="dxa"/>
            <w:vAlign w:val="center"/>
          </w:tcPr>
          <w:p w14:paraId="5C45977F" w14:textId="77777777" w:rsidR="008C2BCB" w:rsidRPr="00812FF1" w:rsidRDefault="008C2BCB" w:rsidP="008C2B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FF1">
              <w:rPr>
                <w:rFonts w:ascii="Times New Roman" w:eastAsia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8C2BCB" w:rsidRPr="00812FF1" w14:paraId="3F61659C" w14:textId="77777777" w:rsidTr="00F44D12">
        <w:trPr>
          <w:trHeight w:val="312"/>
        </w:trPr>
        <w:tc>
          <w:tcPr>
            <w:tcW w:w="3686" w:type="dxa"/>
            <w:hideMark/>
          </w:tcPr>
          <w:p w14:paraId="30E64AFB" w14:textId="77777777" w:rsidR="008C2BCB" w:rsidRPr="00812FF1" w:rsidRDefault="008C2BCB" w:rsidP="008C2BC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FF1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 concentration (g/dL)</w:t>
            </w:r>
          </w:p>
        </w:tc>
        <w:tc>
          <w:tcPr>
            <w:tcW w:w="1396" w:type="dxa"/>
            <w:vAlign w:val="center"/>
          </w:tcPr>
          <w:p w14:paraId="0DD74625" w14:textId="77777777" w:rsidR="008C2BCB" w:rsidRPr="00812FF1" w:rsidRDefault="008C2BCB" w:rsidP="008C2B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FF1">
              <w:rPr>
                <w:rFonts w:ascii="Times New Roman" w:eastAsia="Times New Roman" w:hAnsi="Times New Roman" w:cs="Times New Roman"/>
                <w:sz w:val="24"/>
                <w:szCs w:val="24"/>
              </w:rPr>
              <w:t>14.30 (0.03)</w:t>
            </w:r>
          </w:p>
        </w:tc>
        <w:tc>
          <w:tcPr>
            <w:tcW w:w="1396" w:type="dxa"/>
            <w:vAlign w:val="center"/>
          </w:tcPr>
          <w:p w14:paraId="16AAAD72" w14:textId="77777777" w:rsidR="008C2BCB" w:rsidRPr="00812FF1" w:rsidRDefault="008C2BCB" w:rsidP="008C2B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FF1">
              <w:rPr>
                <w:rFonts w:ascii="Times New Roman" w:eastAsia="Times New Roman" w:hAnsi="Times New Roman" w:cs="Times New Roman"/>
                <w:sz w:val="24"/>
                <w:szCs w:val="24"/>
              </w:rPr>
              <w:t>14.40 (0.05)</w:t>
            </w:r>
          </w:p>
        </w:tc>
        <w:tc>
          <w:tcPr>
            <w:tcW w:w="1602" w:type="dxa"/>
            <w:vAlign w:val="center"/>
          </w:tcPr>
          <w:p w14:paraId="2CCCA424" w14:textId="77777777" w:rsidR="008C2BCB" w:rsidRPr="00812FF1" w:rsidRDefault="008C2BCB" w:rsidP="008C2B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FF1">
              <w:rPr>
                <w:rFonts w:ascii="Times New Roman" w:eastAsia="Times New Roman" w:hAnsi="Times New Roman" w:cs="Times New Roman"/>
                <w:sz w:val="24"/>
                <w:szCs w:val="24"/>
              </w:rPr>
              <w:t>14.19 (0.05)</w:t>
            </w:r>
          </w:p>
        </w:tc>
        <w:tc>
          <w:tcPr>
            <w:tcW w:w="1050" w:type="dxa"/>
            <w:vAlign w:val="center"/>
          </w:tcPr>
          <w:p w14:paraId="41C1B59F" w14:textId="77777777" w:rsidR="008C2BCB" w:rsidRPr="00812FF1" w:rsidRDefault="008C2BCB" w:rsidP="008C2B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FF1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8C2BCB" w:rsidRPr="00812FF1" w14:paraId="027BE2C1" w14:textId="77777777" w:rsidTr="00F44D12">
        <w:trPr>
          <w:trHeight w:val="324"/>
        </w:trPr>
        <w:tc>
          <w:tcPr>
            <w:tcW w:w="3686" w:type="dxa"/>
            <w:tcBorders>
              <w:bottom w:val="single" w:sz="4" w:space="0" w:color="auto"/>
            </w:tcBorders>
            <w:hideMark/>
          </w:tcPr>
          <w:p w14:paraId="1683EB24" w14:textId="77777777" w:rsidR="008C2BCB" w:rsidRPr="00812FF1" w:rsidRDefault="008C2BCB" w:rsidP="008C2BC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FF1">
              <w:rPr>
                <w:rFonts w:ascii="Times New Roman" w:eastAsia="Times New Roman" w:hAnsi="Times New Roman" w:cs="Times New Roman"/>
                <w:sz w:val="24"/>
                <w:szCs w:val="24"/>
              </w:rPr>
              <w:t>SPPB score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noWrap/>
            <w:vAlign w:val="bottom"/>
          </w:tcPr>
          <w:p w14:paraId="5DE072E8" w14:textId="77777777" w:rsidR="008C2BCB" w:rsidRPr="00812FF1" w:rsidRDefault="008C2BCB" w:rsidP="008C2B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FF1">
              <w:rPr>
                <w:rFonts w:ascii="Times New Roman" w:eastAsia="Times New Roman" w:hAnsi="Times New Roman" w:cs="Times New Roman"/>
                <w:sz w:val="24"/>
                <w:szCs w:val="24"/>
              </w:rPr>
              <w:t>8.89 (0.07)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vAlign w:val="bottom"/>
          </w:tcPr>
          <w:p w14:paraId="06A51C48" w14:textId="77777777" w:rsidR="008C2BCB" w:rsidRPr="00812FF1" w:rsidRDefault="008C2BCB" w:rsidP="008C2B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FF1">
              <w:rPr>
                <w:rFonts w:ascii="Times New Roman" w:eastAsia="Times New Roman" w:hAnsi="Times New Roman" w:cs="Times New Roman"/>
                <w:sz w:val="24"/>
                <w:szCs w:val="24"/>
              </w:rPr>
              <w:t>9.38 (0.09)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noWrap/>
            <w:vAlign w:val="bottom"/>
          </w:tcPr>
          <w:p w14:paraId="073A9C26" w14:textId="77777777" w:rsidR="008C2BCB" w:rsidRPr="00812FF1" w:rsidRDefault="008C2BCB" w:rsidP="008C2B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FF1">
              <w:rPr>
                <w:rFonts w:ascii="Times New Roman" w:eastAsia="Times New Roman" w:hAnsi="Times New Roman" w:cs="Times New Roman"/>
                <w:sz w:val="24"/>
                <w:szCs w:val="24"/>
              </w:rPr>
              <w:t>8.34 (0.11)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14:paraId="6E8514CD" w14:textId="77777777" w:rsidR="008C2BCB" w:rsidRPr="00812FF1" w:rsidRDefault="008C2BCB" w:rsidP="008C2B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FF1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65B6B757" w14:textId="77777777" w:rsidR="008C2BCB" w:rsidRPr="00812FF1" w:rsidRDefault="008C2BCB" w:rsidP="008C2BC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12FF1">
        <w:rPr>
          <w:rFonts w:ascii="Times New Roman" w:eastAsia="Times New Roman" w:hAnsi="Times New Roman" w:cs="Times New Roman"/>
          <w:sz w:val="24"/>
          <w:szCs w:val="24"/>
        </w:rPr>
        <w:t>SE= Standard Error; 95% CI = 95% Confidence Interval; SPPB= Short Physical Performance Battery; BMI= body mass index</w:t>
      </w:r>
    </w:p>
    <w:p w14:paraId="52017E4F" w14:textId="77777777" w:rsidR="005C55CE" w:rsidRDefault="005C55CE" w:rsidP="008C2BCB">
      <w:pPr>
        <w:spacing w:line="480" w:lineRule="auto"/>
      </w:pPr>
    </w:p>
    <w:sectPr w:rsidR="005C55CE" w:rsidSect="005F360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BCB"/>
    <w:rsid w:val="005C55CE"/>
    <w:rsid w:val="005F3608"/>
    <w:rsid w:val="008C2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F61F2"/>
  <w15:chartTrackingRefBased/>
  <w15:docId w15:val="{C900FB31-E5DF-4F73-B37E-6E3E14992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BC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iana Pires Corona</dc:creator>
  <cp:keywords/>
  <dc:description/>
  <cp:lastModifiedBy>Ligiana Pires Corona</cp:lastModifiedBy>
  <cp:revision>1</cp:revision>
  <dcterms:created xsi:type="dcterms:W3CDTF">2021-12-02T13:28:00Z</dcterms:created>
  <dcterms:modified xsi:type="dcterms:W3CDTF">2021-12-02T13:29:00Z</dcterms:modified>
</cp:coreProperties>
</file>